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557FA" w14:textId="28C147BF" w:rsidR="00D2557D" w:rsidRPr="00301328" w:rsidRDefault="00D2557D" w:rsidP="00D2557D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301328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upplement 2: Coding framework</w:t>
      </w: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911"/>
        <w:gridCol w:w="6578"/>
      </w:tblGrid>
      <w:tr w:rsidR="00D2557D" w:rsidRPr="00D2557D" w14:paraId="72B1C400" w14:textId="77777777" w:rsidTr="00D2557D">
        <w:trPr>
          <w:trHeight w:val="29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2090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eme</w:t>
            </w:r>
          </w:p>
        </w:tc>
        <w:tc>
          <w:tcPr>
            <w:tcW w:w="3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2455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b-theme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99A3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b-theme</w:t>
            </w:r>
          </w:p>
        </w:tc>
      </w:tr>
      <w:tr w:rsidR="00D2557D" w:rsidRPr="00D2557D" w14:paraId="4A6AF492" w14:textId="77777777" w:rsidTr="00D2557D">
        <w:trPr>
          <w:trHeight w:val="29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2046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Existing practices</w:t>
            </w:r>
          </w:p>
        </w:tc>
        <w:tc>
          <w:tcPr>
            <w:tcW w:w="3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E309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Contact with mental health services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C6A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cess to existing psychosocial interventions </w:t>
            </w:r>
          </w:p>
        </w:tc>
      </w:tr>
      <w:tr w:rsidR="00D2557D" w:rsidRPr="00D2557D" w14:paraId="4654E47C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4356148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E1AB46" w14:textId="06256BF0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Multidisciplinary</w:t>
            </w: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orking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74650A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Integrative and collaborative care</w:t>
            </w:r>
          </w:p>
        </w:tc>
      </w:tr>
      <w:tr w:rsidR="00D2557D" w:rsidRPr="00D2557D" w14:paraId="447EFED6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1CE3733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287B51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F9975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Range of services on offer</w:t>
            </w:r>
          </w:p>
        </w:tc>
      </w:tr>
      <w:tr w:rsidR="00D2557D" w:rsidRPr="00D2557D" w14:paraId="12A116A6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7032FC8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F5E8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8E7D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Dominance of medication services</w:t>
            </w:r>
          </w:p>
        </w:tc>
      </w:tr>
      <w:tr w:rsidR="00D2557D" w:rsidRPr="00D2557D" w14:paraId="1788037B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8EE8B7C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6A0232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New cases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E2EC1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History taking</w:t>
            </w:r>
          </w:p>
        </w:tc>
      </w:tr>
      <w:tr w:rsidR="00D2557D" w:rsidRPr="00D2557D" w14:paraId="33DE4B86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7FA36FC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1C4F51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BB43D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Whole-team approach</w:t>
            </w:r>
          </w:p>
        </w:tc>
      </w:tr>
      <w:tr w:rsidR="00D2557D" w:rsidRPr="00D2557D" w14:paraId="6DD6CDDE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2041278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67AD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28D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Provision of psychoeducation</w:t>
            </w:r>
          </w:p>
        </w:tc>
      </w:tr>
      <w:tr w:rsidR="00D2557D" w:rsidRPr="00D2557D" w14:paraId="6B65C7DF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4A4B0F6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25BC30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Follow up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B149B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Frequency of contact</w:t>
            </w:r>
          </w:p>
        </w:tc>
      </w:tr>
      <w:tr w:rsidR="00D2557D" w:rsidRPr="00D2557D" w14:paraId="559697AB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AB1A069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63B349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1DAE0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Determined by severity of presenting problem</w:t>
            </w:r>
          </w:p>
        </w:tc>
      </w:tr>
      <w:tr w:rsidR="00D2557D" w:rsidRPr="00D2557D" w14:paraId="196D884C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D45623A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FC26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16AB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Continuity of care</w:t>
            </w:r>
          </w:p>
        </w:tc>
      </w:tr>
      <w:tr w:rsidR="00D2557D" w:rsidRPr="00D2557D" w14:paraId="1CAE9EFA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A128DD9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D88730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Involvement in treatment and care decisions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C70F9C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Disagreement between patient and clinician</w:t>
            </w:r>
          </w:p>
        </w:tc>
      </w:tr>
      <w:tr w:rsidR="00D2557D" w:rsidRPr="00D2557D" w14:paraId="06BF55F0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215A559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540F1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92FE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Role of caregivers in supporting patients</w:t>
            </w:r>
          </w:p>
        </w:tc>
      </w:tr>
      <w:tr w:rsidR="00D2557D" w:rsidRPr="00D2557D" w14:paraId="5BD789F0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5508152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shd w:val="clear" w:color="auto" w:fill="auto"/>
            <w:noWrap/>
            <w:vAlign w:val="bottom"/>
            <w:hideMark/>
          </w:tcPr>
          <w:p w14:paraId="2C7E1C47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shd w:val="clear" w:color="auto" w:fill="auto"/>
            <w:noWrap/>
            <w:vAlign w:val="bottom"/>
            <w:hideMark/>
          </w:tcPr>
          <w:p w14:paraId="7D0FA26F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Initiation and discussions during the appointment</w:t>
            </w:r>
          </w:p>
        </w:tc>
      </w:tr>
      <w:tr w:rsidR="00D2557D" w:rsidRPr="00D2557D" w14:paraId="73D0411B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6D3A1B6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C80B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0A7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cisions regarding initiation of psychosocial interventions </w:t>
            </w:r>
          </w:p>
        </w:tc>
      </w:tr>
      <w:tr w:rsidR="00D2557D" w:rsidRPr="00D2557D" w14:paraId="43B7F4B0" w14:textId="77777777" w:rsidTr="00D2557D">
        <w:trPr>
          <w:trHeight w:val="29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ACC3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635F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Home visits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05A2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2557D" w:rsidRPr="00D2557D" w14:paraId="1B8094F8" w14:textId="77777777" w:rsidTr="00D2557D">
        <w:trPr>
          <w:trHeight w:val="290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32DFCE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rriers and facilitators </w:t>
            </w: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C08979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Accessing appropriate care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66C42B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Distance to care facilities</w:t>
            </w:r>
          </w:p>
        </w:tc>
      </w:tr>
      <w:tr w:rsidR="00D2557D" w:rsidRPr="00D2557D" w14:paraId="6F964AEF" w14:textId="77777777" w:rsidTr="00D2557D">
        <w:trPr>
          <w:trHeight w:val="290"/>
        </w:trPr>
        <w:tc>
          <w:tcPr>
            <w:tcW w:w="2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DF9E6D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D7524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13D31A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Cost of accessing services (out of pocket expenses)</w:t>
            </w:r>
          </w:p>
        </w:tc>
      </w:tr>
      <w:tr w:rsidR="00D2557D" w:rsidRPr="00D2557D" w14:paraId="7DDB6772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3C59F64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shd w:val="clear" w:color="auto" w:fill="auto"/>
            <w:noWrap/>
            <w:vAlign w:val="bottom"/>
            <w:hideMark/>
          </w:tcPr>
          <w:p w14:paraId="7F80C72B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shd w:val="clear" w:color="auto" w:fill="auto"/>
            <w:noWrap/>
            <w:vAlign w:val="bottom"/>
            <w:hideMark/>
          </w:tcPr>
          <w:p w14:paraId="0A65C8F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Beliefs of patients and relatives</w:t>
            </w:r>
          </w:p>
        </w:tc>
      </w:tr>
      <w:tr w:rsidR="00D2557D" w:rsidRPr="00D2557D" w14:paraId="75F7E68E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51C77B3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EE77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F5F1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dition specific barriers such as cognition or motivation </w:t>
            </w:r>
          </w:p>
        </w:tc>
      </w:tr>
      <w:tr w:rsidR="00D2557D" w:rsidRPr="00D2557D" w14:paraId="29AE1A85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254C4C8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0DF569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Use of technology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8CA54C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Technology to overcome distance and travel requirements</w:t>
            </w:r>
          </w:p>
        </w:tc>
      </w:tr>
      <w:tr w:rsidR="00D2557D" w:rsidRPr="00D2557D" w14:paraId="28F8B795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73C25DA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84E53F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5BA5E8" w14:textId="30D41AF6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se of </w:t>
            </w: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technology</w:t>
            </w: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enable frequent follow-ups</w:t>
            </w:r>
          </w:p>
        </w:tc>
      </w:tr>
      <w:tr w:rsidR="00D2557D" w:rsidRPr="00D2557D" w14:paraId="6EC93B77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8A7A42C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shd w:val="clear" w:color="auto" w:fill="auto"/>
            <w:noWrap/>
            <w:vAlign w:val="bottom"/>
            <w:hideMark/>
          </w:tcPr>
          <w:p w14:paraId="02520C0C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shd w:val="clear" w:color="auto" w:fill="auto"/>
            <w:noWrap/>
            <w:vAlign w:val="bottom"/>
            <w:hideMark/>
          </w:tcPr>
          <w:p w14:paraId="20A4D698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Access to technology</w:t>
            </w:r>
          </w:p>
        </w:tc>
      </w:tr>
      <w:tr w:rsidR="00D2557D" w:rsidRPr="00D2557D" w14:paraId="6DFB58B3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8FB488E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4109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BAC0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Increased use of technology during the pandemic</w:t>
            </w:r>
          </w:p>
        </w:tc>
      </w:tr>
      <w:tr w:rsidR="00D2557D" w:rsidRPr="00D2557D" w14:paraId="17456CB0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E86BC18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EAC24D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unding 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2CFF2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Limited financial resources as a barrier to access</w:t>
            </w:r>
          </w:p>
        </w:tc>
      </w:tr>
      <w:tr w:rsidR="00D2557D" w:rsidRPr="00D2557D" w14:paraId="04EC5BF0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D675688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7AE4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74B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Cost of travel was an additional financial burden</w:t>
            </w:r>
          </w:p>
        </w:tc>
      </w:tr>
      <w:tr w:rsidR="00D2557D" w:rsidRPr="00D2557D" w14:paraId="6EBF72BD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A8FB64A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51263F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COVID-19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353859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Reduction in outpatient numbers</w:t>
            </w:r>
          </w:p>
        </w:tc>
      </w:tr>
      <w:tr w:rsidR="00D2557D" w:rsidRPr="00D2557D" w14:paraId="6E4B933C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1A1B6A5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E8A6B0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4FAA78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Lack of public transport</w:t>
            </w:r>
          </w:p>
        </w:tc>
      </w:tr>
      <w:tr w:rsidR="00D2557D" w:rsidRPr="00D2557D" w14:paraId="0CB65071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45C563D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shd w:val="clear" w:color="auto" w:fill="auto"/>
            <w:noWrap/>
            <w:vAlign w:val="bottom"/>
            <w:hideMark/>
          </w:tcPr>
          <w:p w14:paraId="45653C4D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shd w:val="clear" w:color="auto" w:fill="auto"/>
            <w:noWrap/>
            <w:vAlign w:val="bottom"/>
            <w:hideMark/>
          </w:tcPr>
          <w:p w14:paraId="57C71D2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Social distancing requirements</w:t>
            </w:r>
          </w:p>
        </w:tc>
      </w:tr>
      <w:tr w:rsidR="00D2557D" w:rsidRPr="00D2557D" w14:paraId="4BC8E4DD" w14:textId="77777777" w:rsidTr="00D2557D">
        <w:trPr>
          <w:trHeight w:val="29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A869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A82D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8CA1" w14:textId="30D215E3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cation </w:t>
            </w: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availability</w:t>
            </w: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D2557D" w:rsidRPr="00D2557D" w14:paraId="27ED2ABC" w14:textId="77777777" w:rsidTr="00D2557D">
        <w:trPr>
          <w:trHeight w:val="290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00CD18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Organisational readiness</w:t>
            </w: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C9179E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Buy in or acceptance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9BD2A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Changes in existing processes</w:t>
            </w:r>
          </w:p>
        </w:tc>
      </w:tr>
      <w:tr w:rsidR="00D2557D" w:rsidRPr="00D2557D" w14:paraId="7A30D6EF" w14:textId="77777777" w:rsidTr="00D2557D">
        <w:trPr>
          <w:trHeight w:val="290"/>
        </w:trPr>
        <w:tc>
          <w:tcPr>
            <w:tcW w:w="2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8D2E82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3E249E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0F90C0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Procedures to introduce new treatments</w:t>
            </w:r>
          </w:p>
        </w:tc>
      </w:tr>
      <w:tr w:rsidR="00D2557D" w:rsidRPr="00D2557D" w14:paraId="629F4B77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EB29013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shd w:val="clear" w:color="auto" w:fill="auto"/>
            <w:noWrap/>
            <w:vAlign w:val="bottom"/>
            <w:hideMark/>
          </w:tcPr>
          <w:p w14:paraId="634E0F7A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shd w:val="clear" w:color="auto" w:fill="auto"/>
            <w:noWrap/>
            <w:vAlign w:val="bottom"/>
            <w:hideMark/>
          </w:tcPr>
          <w:p w14:paraId="44B4AEB6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Suitability to the local context</w:t>
            </w:r>
          </w:p>
        </w:tc>
      </w:tr>
      <w:tr w:rsidR="00D2557D" w:rsidRPr="00D2557D" w14:paraId="5129470F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41EFBC9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shd w:val="clear" w:color="auto" w:fill="auto"/>
            <w:noWrap/>
            <w:vAlign w:val="bottom"/>
            <w:hideMark/>
          </w:tcPr>
          <w:p w14:paraId="03AE028C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shd w:val="clear" w:color="auto" w:fill="auto"/>
            <w:noWrap/>
            <w:vAlign w:val="bottom"/>
            <w:hideMark/>
          </w:tcPr>
          <w:p w14:paraId="45A474FF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Enhanced quality of care</w:t>
            </w:r>
          </w:p>
        </w:tc>
      </w:tr>
      <w:tr w:rsidR="00D2557D" w:rsidRPr="00D2557D" w14:paraId="1F25DFD0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797DDEC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678C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4445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Incentives to change practice</w:t>
            </w:r>
          </w:p>
        </w:tc>
      </w:tr>
      <w:tr w:rsidR="00D2557D" w:rsidRPr="00D2557D" w14:paraId="5BA45303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B07F2C0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F86E7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Case load and time constraints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B2A658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Waiting times</w:t>
            </w:r>
          </w:p>
        </w:tc>
      </w:tr>
      <w:tr w:rsidR="00D2557D" w:rsidRPr="00D2557D" w14:paraId="31FE7014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A117A26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87D867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859DAB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Understaffing</w:t>
            </w:r>
          </w:p>
        </w:tc>
      </w:tr>
      <w:tr w:rsidR="00D2557D" w:rsidRPr="00D2557D" w14:paraId="3B3A328C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91E89A2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C193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074E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Pressure on existing staff</w:t>
            </w:r>
          </w:p>
        </w:tc>
      </w:tr>
      <w:tr w:rsidR="00D2557D" w:rsidRPr="00D2557D" w14:paraId="73AE7C14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2B1FE53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768B59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Structural factors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CC9CF6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Physical environment</w:t>
            </w:r>
          </w:p>
        </w:tc>
      </w:tr>
      <w:tr w:rsidR="00D2557D" w:rsidRPr="00D2557D" w14:paraId="3EE7A8B8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7DB0F11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DDC621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06E0B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Space and privacy issues</w:t>
            </w:r>
          </w:p>
        </w:tc>
      </w:tr>
      <w:tr w:rsidR="00D2557D" w:rsidRPr="00D2557D" w14:paraId="26B90174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8406552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shd w:val="clear" w:color="auto" w:fill="auto"/>
            <w:noWrap/>
            <w:vAlign w:val="bottom"/>
            <w:hideMark/>
          </w:tcPr>
          <w:p w14:paraId="397BE9C2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shd w:val="clear" w:color="auto" w:fill="auto"/>
            <w:noWrap/>
            <w:vAlign w:val="bottom"/>
            <w:hideMark/>
          </w:tcPr>
          <w:p w14:paraId="61C391B0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Alignment with existing practices</w:t>
            </w:r>
          </w:p>
        </w:tc>
      </w:tr>
      <w:tr w:rsidR="00D2557D" w:rsidRPr="00D2557D" w14:paraId="3E2E4787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27983ED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EB33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BDAC" w14:textId="41DF65E9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Availability</w:t>
            </w: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funding</w:t>
            </w:r>
          </w:p>
        </w:tc>
      </w:tr>
      <w:tr w:rsidR="00D2557D" w:rsidRPr="00D2557D" w14:paraId="006A5F9C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07AC9EE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A178AA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Managerial support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9EFD5B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nagerial commitment to supervision </w:t>
            </w:r>
          </w:p>
        </w:tc>
      </w:tr>
      <w:tr w:rsidR="00D2557D" w:rsidRPr="00D2557D" w14:paraId="5AE39A9F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BE28518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9DA6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A390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Fit with current procedures and structures</w:t>
            </w:r>
          </w:p>
        </w:tc>
      </w:tr>
      <w:tr w:rsidR="00D2557D" w:rsidRPr="00D2557D" w14:paraId="71976C3F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8AFBD02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F2E5D2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Technological related issues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6778F0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Experience level of the clinicians</w:t>
            </w:r>
          </w:p>
        </w:tc>
      </w:tr>
      <w:tr w:rsidR="00D2557D" w:rsidRPr="00D2557D" w14:paraId="1FDD752C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9209DA7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4CF7BE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91953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Covid-19 increasing need for new technologies</w:t>
            </w:r>
          </w:p>
        </w:tc>
      </w:tr>
      <w:tr w:rsidR="00D2557D" w:rsidRPr="00D2557D" w14:paraId="0E00134B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DE4E1AB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17F1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4294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Willingness to adopt new technology</w:t>
            </w:r>
          </w:p>
        </w:tc>
      </w:tr>
      <w:tr w:rsidR="00D2557D" w:rsidRPr="00D2557D" w14:paraId="376DD687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3F0CA89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96BCA4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</w:p>
        </w:tc>
        <w:tc>
          <w:tcPr>
            <w:tcW w:w="6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CFB55F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Professional development</w:t>
            </w:r>
          </w:p>
        </w:tc>
      </w:tr>
      <w:tr w:rsidR="00D2557D" w:rsidRPr="00D2557D" w14:paraId="51FD141D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BCBCACB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2F87BE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74E21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Supervision</w:t>
            </w:r>
          </w:p>
        </w:tc>
      </w:tr>
      <w:tr w:rsidR="00D2557D" w:rsidRPr="00D2557D" w14:paraId="302503FE" w14:textId="77777777" w:rsidTr="00D2557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4F98B5A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11" w:type="dxa"/>
            <w:shd w:val="clear" w:color="auto" w:fill="auto"/>
            <w:noWrap/>
            <w:vAlign w:val="bottom"/>
            <w:hideMark/>
          </w:tcPr>
          <w:p w14:paraId="2463EE56" w14:textId="77777777" w:rsidR="00D2557D" w:rsidRPr="00D2557D" w:rsidRDefault="00D2557D" w:rsidP="00D2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8" w:type="dxa"/>
            <w:shd w:val="clear" w:color="auto" w:fill="auto"/>
            <w:noWrap/>
            <w:vAlign w:val="bottom"/>
            <w:hideMark/>
          </w:tcPr>
          <w:p w14:paraId="28BB2FC9" w14:textId="77777777" w:rsidR="00D2557D" w:rsidRPr="00D2557D" w:rsidRDefault="00D2557D" w:rsidP="00D25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557D">
              <w:rPr>
                <w:rFonts w:ascii="Calibri" w:eastAsia="Times New Roman" w:hAnsi="Calibri" w:cs="Calibri"/>
                <w:color w:val="000000"/>
                <w:lang w:eastAsia="en-GB"/>
              </w:rPr>
              <w:t>Lack of training department or resources</w:t>
            </w:r>
          </w:p>
        </w:tc>
      </w:tr>
    </w:tbl>
    <w:p w14:paraId="32365135" w14:textId="77777777" w:rsidR="004619B4" w:rsidRDefault="004619B4"/>
    <w:sectPr w:rsidR="004619B4" w:rsidSect="00D255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57D"/>
    <w:rsid w:val="00301328"/>
    <w:rsid w:val="004619B4"/>
    <w:rsid w:val="00D2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08A68"/>
  <w15:chartTrackingRefBased/>
  <w15:docId w15:val="{53199DFE-1D14-4BCC-800D-0CA77FE6C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0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2</Pages>
  <Words>332</Words>
  <Characters>1898</Characters>
  <Application>Microsoft Office Word</Application>
  <DocSecurity>0</DocSecurity>
  <Lines>15</Lines>
  <Paragraphs>4</Paragraphs>
  <ScaleCrop>false</ScaleCrop>
  <Company>Queen Mary, University of London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Jane Bird</dc:creator>
  <cp:keywords/>
  <dc:description/>
  <cp:lastModifiedBy>Victoria Jane Bird</cp:lastModifiedBy>
  <cp:revision>2</cp:revision>
  <dcterms:created xsi:type="dcterms:W3CDTF">2022-05-30T15:25:00Z</dcterms:created>
  <dcterms:modified xsi:type="dcterms:W3CDTF">2022-05-30T19:46:00Z</dcterms:modified>
</cp:coreProperties>
</file>